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CBD" w:rsidRPr="00EC2F7E" w:rsidRDefault="00501CBD" w:rsidP="00EC2F7E">
      <w:pPr>
        <w:autoSpaceDE w:val="0"/>
        <w:autoSpaceDN w:val="0"/>
        <w:adjustRightInd w:val="0"/>
        <w:spacing w:line="240" w:lineRule="auto"/>
        <w:rPr>
          <w:rFonts w:ascii="TimesNewRomanPSMT" w:cs="TimesNewRomanPSMT"/>
          <w:b/>
          <w:bCs/>
          <w:sz w:val="26"/>
          <w:szCs w:val="26"/>
        </w:rPr>
      </w:pPr>
      <w:r w:rsidRPr="00EC2F7E">
        <w:rPr>
          <w:rFonts w:ascii="TimesNewRomanPSMT" w:cs="TimesNewRomanPSMT"/>
          <w:b/>
          <w:bCs/>
          <w:sz w:val="26"/>
          <w:szCs w:val="26"/>
        </w:rPr>
        <w:t>Disaster Response Self-Efficacy Scale</w:t>
      </w:r>
    </w:p>
    <w:p w:rsidR="00501CBD" w:rsidRDefault="00501CBD" w:rsidP="00EC2F7E">
      <w:pPr>
        <w:autoSpaceDE w:val="0"/>
        <w:autoSpaceDN w:val="0"/>
        <w:adjustRightInd w:val="0"/>
        <w:spacing w:after="0" w:line="240" w:lineRule="auto"/>
        <w:jc w:val="both"/>
        <w:rPr>
          <w:rFonts w:ascii="TimesNewRomanPSMT" w:cs="TimesNewRomanPSMT"/>
          <w:sz w:val="24"/>
          <w:szCs w:val="24"/>
        </w:rPr>
      </w:pPr>
      <w:r>
        <w:rPr>
          <w:rFonts w:ascii="TimesNewRomanPSMT" w:cs="TimesNewRomanPSMT"/>
          <w:sz w:val="24"/>
          <w:szCs w:val="24"/>
        </w:rPr>
        <w:t>Instructions: This scale measures your disaster response self-efficacy or how confident you are in</w:t>
      </w:r>
    </w:p>
    <w:p w:rsidR="00501CBD" w:rsidRDefault="00501CBD" w:rsidP="00EC2F7E">
      <w:pPr>
        <w:autoSpaceDE w:val="0"/>
        <w:autoSpaceDN w:val="0"/>
        <w:adjustRightInd w:val="0"/>
        <w:spacing w:after="0" w:line="240" w:lineRule="auto"/>
        <w:jc w:val="both"/>
        <w:rPr>
          <w:rFonts w:ascii="TimesNewRomanPSMT" w:cs="TimesNewRomanPSMT"/>
          <w:sz w:val="24"/>
          <w:szCs w:val="24"/>
        </w:rPr>
      </w:pPr>
      <w:r>
        <w:rPr>
          <w:rFonts w:ascii="TimesNewRomanPSMT" w:cs="TimesNewRomanPSMT"/>
          <w:sz w:val="24"/>
          <w:szCs w:val="24"/>
        </w:rPr>
        <w:t>your ability to respond during disasters. Please rate the following items based on the level of</w:t>
      </w:r>
    </w:p>
    <w:p w:rsidR="00501CBD" w:rsidRPr="00501CBD" w:rsidRDefault="00501CBD" w:rsidP="00EC2F7E">
      <w:pPr>
        <w:jc w:val="both"/>
        <w:rPr>
          <w:rFonts w:ascii="TimesNewRomanPSMT" w:cs="TimesNewRomanPSMT"/>
          <w:sz w:val="24"/>
          <w:szCs w:val="24"/>
          <w:rtl/>
        </w:rPr>
      </w:pPr>
      <w:r>
        <w:rPr>
          <w:rFonts w:ascii="TimesNewRomanPSMT" w:cs="TimesNewRomanPSMT"/>
          <w:sz w:val="24"/>
          <w:szCs w:val="24"/>
        </w:rPr>
        <w:t>your confidence and competence in doing them.</w:t>
      </w:r>
    </w:p>
    <w:tbl>
      <w:tblPr>
        <w:tblStyle w:val="8"/>
        <w:tblpPr w:leftFromText="180" w:rightFromText="180" w:vertAnchor="page" w:horzAnchor="margin" w:tblpXSpec="center" w:tblpY="3142"/>
        <w:tblW w:w="10080" w:type="dxa"/>
        <w:tblLayout w:type="fixed"/>
        <w:tblLook w:val="04A0" w:firstRow="1" w:lastRow="0" w:firstColumn="1" w:lastColumn="0" w:noHBand="0" w:noVBand="1"/>
      </w:tblPr>
      <w:tblGrid>
        <w:gridCol w:w="540"/>
        <w:gridCol w:w="2808"/>
        <w:gridCol w:w="1530"/>
        <w:gridCol w:w="1440"/>
        <w:gridCol w:w="1170"/>
        <w:gridCol w:w="1242"/>
        <w:gridCol w:w="1350"/>
      </w:tblGrid>
      <w:tr w:rsidR="00EC2F7E" w:rsidRPr="00F11964" w:rsidTr="00EC2F7E">
        <w:trPr>
          <w:trHeight w:val="950"/>
        </w:trPr>
        <w:tc>
          <w:tcPr>
            <w:tcW w:w="540" w:type="dxa"/>
            <w:vAlign w:val="center"/>
          </w:tcPr>
          <w:p w:rsidR="00EC2F7E" w:rsidRDefault="00EC2F7E" w:rsidP="00D255B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EC2F7E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(1)</w:t>
            </w:r>
          </w:p>
          <w:p w:rsidR="00EC2F7E" w:rsidRPr="00F11964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F1196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Have no</w:t>
            </w:r>
          </w:p>
          <w:p w:rsidR="00EC2F7E" w:rsidRPr="00F11964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F1196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confidence</w:t>
            </w:r>
          </w:p>
          <w:p w:rsidR="00EC2F7E" w:rsidRPr="00F11964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at al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EC2F7E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(2)</w:t>
            </w:r>
          </w:p>
          <w:p w:rsidR="00EC2F7E" w:rsidRPr="00F11964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F1196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Basically</w:t>
            </w:r>
          </w:p>
          <w:p w:rsidR="00EC2F7E" w:rsidRPr="00F11964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F1196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have no</w:t>
            </w:r>
          </w:p>
          <w:p w:rsidR="00EC2F7E" w:rsidRPr="00F11964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confidenc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EC2F7E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(3)</w:t>
            </w:r>
          </w:p>
          <w:p w:rsidR="00EC2F7E" w:rsidRPr="00F11964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F1196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Have a little</w:t>
            </w:r>
          </w:p>
          <w:p w:rsidR="00EC2F7E" w:rsidRPr="00F11964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confidence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EC2F7E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(4)</w:t>
            </w:r>
          </w:p>
          <w:p w:rsidR="00EC2F7E" w:rsidRPr="00F11964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F1196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Basically</w:t>
            </w:r>
          </w:p>
          <w:p w:rsidR="00EC2F7E" w:rsidRPr="00F11964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F1196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have</w:t>
            </w:r>
          </w:p>
          <w:p w:rsidR="00EC2F7E" w:rsidRPr="00F11964" w:rsidRDefault="00EC2F7E" w:rsidP="00EC2F7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confidenc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EC2F7E" w:rsidRPr="00EC2F7E" w:rsidRDefault="00EC2F7E" w:rsidP="00EC2F7E">
            <w:pPr>
              <w:pBdr>
                <w:top w:val="single" w:sz="4" w:space="1" w:color="auto"/>
              </w:pBd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bookmarkStart w:id="0" w:name="_GoBack"/>
            <w:bookmarkEnd w:id="0"/>
            <w:r w:rsidRPr="00EC2F7E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cs/>
                <w:lang w:bidi="ar-EG"/>
              </w:rPr>
              <w:t>‎</w:t>
            </w:r>
            <w:r w:rsidRPr="00EC2F7E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(5)</w:t>
            </w:r>
            <w:r w:rsidRPr="00EC2F7E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cs/>
                <w:lang w:bidi="ar-EG"/>
              </w:rPr>
              <w:t>‎</w:t>
            </w:r>
          </w:p>
          <w:p w:rsidR="00EC2F7E" w:rsidRPr="00EC2F7E" w:rsidRDefault="00EC2F7E" w:rsidP="00EC2F7E">
            <w:pPr>
              <w:pBdr>
                <w:top w:val="single" w:sz="4" w:space="1" w:color="auto"/>
              </w:pBd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EC2F7E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Have</w:t>
            </w:r>
          </w:p>
          <w:p w:rsidR="00EC2F7E" w:rsidRPr="00EC2F7E" w:rsidRDefault="00EC2F7E" w:rsidP="00EC2F7E">
            <w:pPr>
              <w:pBdr>
                <w:top w:val="single" w:sz="4" w:space="1" w:color="auto"/>
              </w:pBd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EC2F7E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complete</w:t>
            </w:r>
          </w:p>
          <w:p w:rsidR="00EC2F7E" w:rsidRDefault="00EC2F7E" w:rsidP="00EC2F7E">
            <w:pPr>
              <w:pBdr>
                <w:top w:val="single" w:sz="4" w:space="1" w:color="auto"/>
              </w:pBdr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EC2F7E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ar-EG"/>
              </w:rPr>
              <w:t>confidence</w:t>
            </w: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Assess the relative harm from the disaster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Assess injuries accurately and swiftly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rPr>
          <w:trHeight w:val="80"/>
        </w:trPr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Assess the epidemic situation after the disaster, such as infectious diseases or acute poisoning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Recognize vulnerable groups, such as chronic patients or disabled people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Triage technique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Debridement, hemostasis, bandaging, and splinting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Lifting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Transfer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Emergency rescue techniques (BLS)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Intensive care and nursing of critically ill patients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Prevention and control of infectious diseases in disaster areas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Initial psychological assessment of disaster victims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Recognize common psychiatric and psychological problems after disaster, such as PTSD, depression, and anxiety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Provide basic Psychological treatment for disaster victims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Referral of victims who need psychiatric and psychological treatment in the disaster area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Adjust psychological state of self and adapt to the working environment quickly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Communicate with other team</w:t>
            </w:r>
          </w:p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professionals and establish good cooperation relationship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Actively communicate with victims and relatives and establish a good nurse-patient relationship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EC2F7E" w:rsidRPr="00F11964" w:rsidTr="00EC2F7E">
        <w:trPr>
          <w:trHeight w:val="142"/>
        </w:trPr>
        <w:tc>
          <w:tcPr>
            <w:tcW w:w="5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2808" w:type="dxa"/>
            <w:vAlign w:val="center"/>
          </w:tcPr>
          <w:p w:rsidR="00EC2F7E" w:rsidRPr="00F11964" w:rsidRDefault="00EC2F7E" w:rsidP="00D255B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1964">
              <w:rPr>
                <w:rFonts w:asciiTheme="majorBidi" w:eastAsia="Calibri" w:hAnsiTheme="majorBidi" w:cstheme="majorBidi"/>
                <w:sz w:val="18"/>
                <w:szCs w:val="18"/>
              </w:rPr>
              <w:t>Obey professional ethics, remain humanitarian and full of empathy and love</w:t>
            </w:r>
          </w:p>
        </w:tc>
        <w:tc>
          <w:tcPr>
            <w:tcW w:w="153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EC2F7E" w:rsidRPr="00F11964" w:rsidRDefault="00EC2F7E" w:rsidP="00D255B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</w:tbl>
    <w:p w:rsidR="00501CBD" w:rsidRDefault="00501CBD" w:rsidP="00501CBD">
      <w:pPr>
        <w:rPr>
          <w:rtl/>
          <w:lang w:bidi="ar-EG"/>
        </w:rPr>
      </w:pPr>
    </w:p>
    <w:sectPr w:rsidR="00501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CBD"/>
    <w:rsid w:val="00501CBD"/>
    <w:rsid w:val="0058548F"/>
    <w:rsid w:val="00B92020"/>
    <w:rsid w:val="00D255B2"/>
    <w:rsid w:val="00EC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8">
    <w:name w:val="شبكة جدول8"/>
    <w:basedOn w:val="a1"/>
    <w:next w:val="a3"/>
    <w:uiPriority w:val="59"/>
    <w:rsid w:val="00501CB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501C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8">
    <w:name w:val="شبكة جدول8"/>
    <w:basedOn w:val="a1"/>
    <w:next w:val="a3"/>
    <w:uiPriority w:val="59"/>
    <w:rsid w:val="00501CB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501C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 Ashraf</dc:creator>
  <cp:lastModifiedBy>Dina Ashraf</cp:lastModifiedBy>
  <cp:revision>2</cp:revision>
  <dcterms:created xsi:type="dcterms:W3CDTF">2025-04-14T13:30:00Z</dcterms:created>
  <dcterms:modified xsi:type="dcterms:W3CDTF">2025-04-14T14:23:00Z</dcterms:modified>
</cp:coreProperties>
</file>